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C91" w:rsidRPr="004351DF" w:rsidRDefault="003C0105" w:rsidP="00F54918">
      <w:pPr>
        <w:spacing w:after="0" w:line="240" w:lineRule="auto"/>
        <w:rPr>
          <w:rFonts w:ascii="Times New Roman" w:hAnsi="Times New Roman" w:cs="Times New Roman"/>
          <w:b/>
          <w:sz w:val="24"/>
          <w:szCs w:val="16"/>
          <w:lang w:val="en-GB"/>
        </w:rPr>
      </w:pPr>
      <w:r w:rsidRPr="004351DF">
        <w:rPr>
          <w:rFonts w:ascii="Times New Roman" w:hAnsi="Times New Roman" w:cs="Times New Roman"/>
          <w:b/>
          <w:sz w:val="24"/>
          <w:szCs w:val="16"/>
          <w:lang w:val="en-GB"/>
        </w:rPr>
        <w:t xml:space="preserve">Supplementary </w:t>
      </w:r>
      <w:r w:rsidR="00D26C91" w:rsidRPr="004351DF">
        <w:rPr>
          <w:rFonts w:ascii="Times New Roman" w:hAnsi="Times New Roman" w:cs="Times New Roman"/>
          <w:b/>
          <w:sz w:val="24"/>
          <w:szCs w:val="16"/>
          <w:lang w:val="en-GB"/>
        </w:rPr>
        <w:t xml:space="preserve">file </w:t>
      </w:r>
      <w:r w:rsidR="004351DF">
        <w:rPr>
          <w:rFonts w:ascii="Times New Roman" w:hAnsi="Times New Roman" w:cs="Times New Roman"/>
          <w:b/>
          <w:sz w:val="24"/>
          <w:szCs w:val="16"/>
          <w:lang w:val="en-GB"/>
        </w:rPr>
        <w:t>5 – Prevalence percentages of all scored porphyric symptoms and complications in the presented AIP cohort</w:t>
      </w:r>
    </w:p>
    <w:p w:rsidR="00C4119E" w:rsidRPr="004351DF" w:rsidRDefault="00C4119E" w:rsidP="00F54918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text" w:horzAnchor="page" w:tblpX="710" w:tblpY="127"/>
        <w:tblW w:w="14004" w:type="dxa"/>
        <w:tblLayout w:type="fixed"/>
        <w:tblLook w:val="04A0" w:firstRow="1" w:lastRow="0" w:firstColumn="1" w:lastColumn="0" w:noHBand="0" w:noVBand="1"/>
      </w:tblPr>
      <w:tblGrid>
        <w:gridCol w:w="2943"/>
        <w:gridCol w:w="2262"/>
        <w:gridCol w:w="2262"/>
        <w:gridCol w:w="2262"/>
        <w:gridCol w:w="1425"/>
        <w:gridCol w:w="1425"/>
        <w:gridCol w:w="1425"/>
      </w:tblGrid>
      <w:tr w:rsidR="00C25391" w:rsidRPr="004351DF" w:rsidTr="004351DF">
        <w:trPr>
          <w:trHeight w:val="767"/>
        </w:trPr>
        <w:tc>
          <w:tcPr>
            <w:tcW w:w="2943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urrent</w:t>
            </w:r>
          </w:p>
          <w:p w:rsidR="00C25391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s</w:t>
            </w:r>
            <w:r w:rsidR="00C25391"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n=11)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mptomatic </w:t>
            </w:r>
            <w:r w:rsid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cases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n=24)</w:t>
            </w:r>
          </w:p>
        </w:tc>
        <w:tc>
          <w:tcPr>
            <w:tcW w:w="2262" w:type="dxa"/>
            <w:hideMark/>
          </w:tcPr>
          <w:p w:rsidR="00C25391" w:rsidRPr="004351DF" w:rsidRDefault="00C25391" w:rsidP="004351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ptomatic</w:t>
            </w:r>
            <w:r w:rsid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controls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n= 53)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-value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R vs S)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-value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R vs A)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-value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S vs A)</w:t>
            </w:r>
          </w:p>
        </w:tc>
      </w:tr>
      <w:tr w:rsidR="00C25391" w:rsidRPr="004351DF" w:rsidTr="004351DF">
        <w:trPr>
          <w:trHeight w:val="355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cute  </w:t>
            </w: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ab/>
            </w: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ab/>
              <w:t>% Yes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ymptoms* 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3.3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5.8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5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aise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8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.2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10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9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7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9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94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8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4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5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omit</w:t>
            </w:r>
            <w:r w:rsidR="00C524B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ng</w:t>
            </w:r>
            <w:proofErr w:type="spellEnd"/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0.9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8.3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4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.212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7D5D0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.2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7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76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tipation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3.6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8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4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.712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 Urine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4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.2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7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otosensitivity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</w:tr>
      <w:tr w:rsidR="00C25391" w:rsidRPr="004351DF" w:rsidTr="004351DF">
        <w:trPr>
          <w:trHeight w:val="357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ain  </w:t>
            </w: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ab/>
            </w: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ab/>
              <w:t xml:space="preserve">% Yes 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ymptoms*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0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1.7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0.2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/a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daches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4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 =1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89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102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est 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1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 =1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32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509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ack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3.3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0.714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4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domen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0.9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9.2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3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 =1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per Extremities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6.4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8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69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7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7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er Extremities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.7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437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3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17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italia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3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542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86</w:t>
            </w:r>
          </w:p>
        </w:tc>
      </w:tr>
      <w:tr w:rsidR="00C25391" w:rsidRPr="004351DF" w:rsidTr="004351DF">
        <w:trPr>
          <w:trHeight w:val="52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Neurological </w:t>
            </w: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ab/>
              <w:t xml:space="preserve"> % Yes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ymptoms*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81.8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5.8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7.0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78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1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8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7D5D0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esthesias</w:t>
            </w:r>
            <w:proofErr w:type="spellEnd"/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4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3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.5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14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2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or weakness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.8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40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115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lysis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1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.8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657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32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8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rine incontinence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97</w:t>
            </w:r>
          </w:p>
        </w:tc>
      </w:tr>
      <w:tr w:rsidR="00C25391" w:rsidRPr="004351DF" w:rsidTr="004351DF">
        <w:trPr>
          <w:trHeight w:val="520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Advanced Neuropathy / Coma / Respiratory Failure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7.3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.8% 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4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2</w:t>
            </w:r>
          </w:p>
        </w:tc>
      </w:tr>
      <w:tr w:rsidR="00C25391" w:rsidRPr="004351DF" w:rsidTr="004351DF">
        <w:trPr>
          <w:trHeight w:val="657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sychiatric % </w:t>
            </w: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ab/>
              <w:t>Yes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ymptoms*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81.8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3.3%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8.9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12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44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5% 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.8% 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27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4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99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4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%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171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40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699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chosis/Hallucinations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4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%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26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40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659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3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%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%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685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177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303</w:t>
            </w:r>
          </w:p>
        </w:tc>
      </w:tr>
      <w:tr w:rsidR="00C25391" w:rsidRPr="004351DF" w:rsidTr="004351DF">
        <w:trPr>
          <w:trHeight w:val="331"/>
        </w:trPr>
        <w:tc>
          <w:tcPr>
            <w:tcW w:w="2943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icidality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%</w:t>
            </w:r>
          </w:p>
        </w:tc>
        <w:tc>
          <w:tcPr>
            <w:tcW w:w="2262" w:type="dxa"/>
            <w:hideMark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</w:t>
            </w:r>
          </w:p>
        </w:tc>
        <w:tc>
          <w:tcPr>
            <w:tcW w:w="2262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% 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92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74</w:t>
            </w:r>
          </w:p>
        </w:tc>
        <w:tc>
          <w:tcPr>
            <w:tcW w:w="1425" w:type="dxa"/>
          </w:tcPr>
          <w:p w:rsidR="00C25391" w:rsidRPr="004351DF" w:rsidRDefault="00C25391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 =1 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2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2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2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25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25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25" w:type="dxa"/>
          </w:tcPr>
          <w:p w:rsidR="004351DF" w:rsidRPr="004351DF" w:rsidRDefault="004351DF" w:rsidP="00886E5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ind w:left="35" w:hanging="35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current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Cases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n=11)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ymptomati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Cases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n=24)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ptomati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controls</w:t>
            </w:r>
          </w:p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53)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-level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R vs S)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level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R vs A)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-level </w:t>
            </w: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S vs A)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 | % Yes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2.7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0.8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.4% 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6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D | % Yes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3.6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5.8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.2% 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47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3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CC | % Yes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1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3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% 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316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28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natremia   % Yes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2.7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7.5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14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0.00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pilepsy  </w:t>
            </w:r>
            <w:bookmarkStart w:id="0" w:name="_GoBack"/>
            <w:bookmarkEnd w:id="0"/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% Yes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5%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%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47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0.00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99</w:t>
            </w:r>
          </w:p>
        </w:tc>
      </w:tr>
      <w:tr w:rsidR="004351DF" w:rsidRPr="004351DF" w:rsidTr="004351DF">
        <w:trPr>
          <w:trHeight w:val="331"/>
        </w:trPr>
        <w:tc>
          <w:tcPr>
            <w:tcW w:w="2943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emia</w:t>
            </w:r>
            <w:proofErr w:type="spellEnd"/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| % Yes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3.6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.7% </w:t>
            </w:r>
          </w:p>
        </w:tc>
        <w:tc>
          <w:tcPr>
            <w:tcW w:w="2262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.7% 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77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0.001</w:t>
            </w:r>
          </w:p>
        </w:tc>
        <w:tc>
          <w:tcPr>
            <w:tcW w:w="1425" w:type="dxa"/>
          </w:tcPr>
          <w:p w:rsidR="004351DF" w:rsidRPr="004351DF" w:rsidRDefault="004351DF" w:rsidP="005951C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351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87</w:t>
            </w:r>
          </w:p>
        </w:tc>
      </w:tr>
    </w:tbl>
    <w:p w:rsidR="004351DF" w:rsidRPr="004351DF" w:rsidRDefault="004351DF">
      <w:pPr>
        <w:rPr>
          <w:rFonts w:ascii="Times New Roman" w:hAnsi="Times New Roman" w:cs="Times New Roman"/>
          <w:sz w:val="24"/>
          <w:szCs w:val="16"/>
          <w:lang w:val="en-GB"/>
        </w:rPr>
      </w:pPr>
    </w:p>
    <w:p w:rsidR="004351DF" w:rsidRPr="004351DF" w:rsidRDefault="004351DF" w:rsidP="004351DF">
      <w:pPr>
        <w:spacing w:line="480" w:lineRule="auto"/>
        <w:rPr>
          <w:rFonts w:ascii="Times New Roman" w:hAnsi="Times New Roman" w:cs="Times New Roman"/>
          <w:sz w:val="24"/>
          <w:szCs w:val="16"/>
          <w:lang w:val="en-GB"/>
        </w:rPr>
      </w:pPr>
      <w:r w:rsidRPr="004351DF">
        <w:rPr>
          <w:rFonts w:ascii="Times New Roman" w:hAnsi="Times New Roman" w:cs="Times New Roman"/>
          <w:sz w:val="24"/>
          <w:szCs w:val="16"/>
          <w:lang w:val="en-GB"/>
        </w:rPr>
        <w:t xml:space="preserve">Used abbreviations. A, asymptomatic control group; AIP, acute intermittent porphyria; CKD, Chronic Kidney Disease; </w:t>
      </w:r>
      <w:r w:rsidRPr="004351DF">
        <w:rPr>
          <w:rFonts w:ascii="Times New Roman" w:hAnsi="Times New Roman" w:cs="Times New Roman"/>
          <w:sz w:val="24"/>
          <w:szCs w:val="16"/>
          <w:lang w:val="en-GB"/>
        </w:rPr>
        <w:br/>
        <w:t>HCC, Hepatocellular Carcinoma;  R, recurrent cases group; S, symptomatic cases group;</w:t>
      </w:r>
      <w:r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</w:p>
    <w:p w:rsidR="004351DF" w:rsidRPr="004351DF" w:rsidRDefault="0067220E" w:rsidP="004351DF">
      <w:pPr>
        <w:spacing w:line="480" w:lineRule="auto"/>
        <w:rPr>
          <w:rFonts w:ascii="Times New Roman" w:hAnsi="Times New Roman" w:cs="Times New Roman"/>
          <w:sz w:val="24"/>
          <w:szCs w:val="16"/>
          <w:lang w:val="en-GB"/>
        </w:rPr>
      </w:pPr>
      <w:r w:rsidRPr="004351DF">
        <w:rPr>
          <w:rFonts w:ascii="Times New Roman" w:hAnsi="Times New Roman" w:cs="Times New Roman"/>
          <w:sz w:val="24"/>
          <w:szCs w:val="16"/>
          <w:lang w:val="en-GB"/>
        </w:rPr>
        <w:t xml:space="preserve">All P-values are calculated with Chi-squared test - Fishers Exact Test. </w:t>
      </w:r>
      <w:r w:rsidR="00C25391" w:rsidRPr="004351DF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Pr="004351DF">
        <w:rPr>
          <w:rFonts w:ascii="Times New Roman" w:hAnsi="Times New Roman" w:cs="Times New Roman"/>
          <w:sz w:val="24"/>
          <w:szCs w:val="16"/>
          <w:lang w:val="en-GB"/>
        </w:rPr>
        <w:t xml:space="preserve">Symptoms are </w:t>
      </w:r>
      <w:r w:rsidR="00C25391" w:rsidRPr="004351DF">
        <w:rPr>
          <w:rFonts w:ascii="Times New Roman" w:hAnsi="Times New Roman" w:cs="Times New Roman"/>
          <w:sz w:val="24"/>
          <w:szCs w:val="16"/>
          <w:lang w:val="en-GB"/>
        </w:rPr>
        <w:t>lifelong</w:t>
      </w:r>
      <w:r w:rsidRPr="004351DF">
        <w:rPr>
          <w:rFonts w:ascii="Times New Roman" w:hAnsi="Times New Roman" w:cs="Times New Roman"/>
          <w:sz w:val="24"/>
          <w:szCs w:val="16"/>
          <w:lang w:val="en-GB"/>
        </w:rPr>
        <w:t xml:space="preserve"> incidence in relationship to patients AIP history. Information on symptoms was retrieved from electronical and paper patient charts or </w:t>
      </w:r>
      <w:r w:rsidR="00C25391" w:rsidRPr="004351DF">
        <w:rPr>
          <w:rFonts w:ascii="Times New Roman" w:hAnsi="Times New Roman" w:cs="Times New Roman"/>
          <w:sz w:val="24"/>
          <w:szCs w:val="16"/>
          <w:lang w:val="en-GB"/>
        </w:rPr>
        <w:t>self-reported</w:t>
      </w:r>
      <w:r w:rsidRPr="004351DF">
        <w:rPr>
          <w:rFonts w:ascii="Times New Roman" w:hAnsi="Times New Roman" w:cs="Times New Roman"/>
          <w:sz w:val="24"/>
          <w:szCs w:val="16"/>
          <w:lang w:val="en-GB"/>
        </w:rPr>
        <w:t xml:space="preserve"> via questionnaires filled in by patients.</w:t>
      </w:r>
    </w:p>
    <w:sectPr w:rsidR="004351DF" w:rsidRPr="004351DF" w:rsidSect="00C4119E">
      <w:pgSz w:w="15840" w:h="12240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32D"/>
    <w:rsid w:val="001352C5"/>
    <w:rsid w:val="00386D8C"/>
    <w:rsid w:val="003C0105"/>
    <w:rsid w:val="003D7D33"/>
    <w:rsid w:val="0042473B"/>
    <w:rsid w:val="004351DF"/>
    <w:rsid w:val="004834D8"/>
    <w:rsid w:val="0048783A"/>
    <w:rsid w:val="0058458D"/>
    <w:rsid w:val="0067220E"/>
    <w:rsid w:val="007D232D"/>
    <w:rsid w:val="007D5D01"/>
    <w:rsid w:val="00886E56"/>
    <w:rsid w:val="008B57D3"/>
    <w:rsid w:val="00C25391"/>
    <w:rsid w:val="00C33F15"/>
    <w:rsid w:val="00C4119E"/>
    <w:rsid w:val="00C524BA"/>
    <w:rsid w:val="00CC04B0"/>
    <w:rsid w:val="00D26C91"/>
    <w:rsid w:val="00F5045F"/>
    <w:rsid w:val="00F54918"/>
    <w:rsid w:val="00FB3616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39B7A4-746F-49E6-8E7B-2410873D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3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4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9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63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.A. Neeleman</dc:creator>
  <cp:lastModifiedBy>Rochus Neeleman</cp:lastModifiedBy>
  <cp:revision>3</cp:revision>
  <dcterms:created xsi:type="dcterms:W3CDTF">2017-11-02T16:03:00Z</dcterms:created>
  <dcterms:modified xsi:type="dcterms:W3CDTF">2017-11-03T09:44:00Z</dcterms:modified>
</cp:coreProperties>
</file>